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63B2A8" w14:textId="4309D51C" w:rsidR="00A007A0" w:rsidRPr="00A007A0" w:rsidRDefault="00A007A0" w:rsidP="00A007A0">
      <w:pPr>
        <w:pStyle w:val="1"/>
        <w:numPr>
          <w:ilvl w:val="0"/>
          <w:numId w:val="0"/>
        </w:numPr>
        <w:ind w:left="567" w:hanging="567"/>
      </w:pPr>
      <w:r>
        <w:t xml:space="preserve">Supplementary 1. Baseline characteristics between participants included and those excluded </w:t>
      </w:r>
    </w:p>
    <w:tbl>
      <w:tblPr>
        <w:tblW w:w="5120" w:type="pct"/>
        <w:tblLayout w:type="fixed"/>
        <w:tblLook w:val="04A0" w:firstRow="1" w:lastRow="0" w:firstColumn="1" w:lastColumn="0" w:noHBand="0" w:noVBand="1"/>
      </w:tblPr>
      <w:tblGrid>
        <w:gridCol w:w="3839"/>
        <w:gridCol w:w="2503"/>
        <w:gridCol w:w="84"/>
        <w:gridCol w:w="2147"/>
        <w:gridCol w:w="272"/>
        <w:gridCol w:w="1167"/>
      </w:tblGrid>
      <w:tr w:rsidR="00A007A0" w:rsidRPr="00A007A0" w14:paraId="1533FF9A" w14:textId="77777777" w:rsidTr="001C75A6">
        <w:trPr>
          <w:trHeight w:val="270"/>
        </w:trPr>
        <w:tc>
          <w:tcPr>
            <w:tcW w:w="1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9D50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Characteristic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4EE6F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Participants included</w:t>
            </w:r>
          </w:p>
          <w:p w14:paraId="6B5C1980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(n=1651)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2309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Participants excluded</w:t>
            </w:r>
          </w:p>
          <w:p w14:paraId="288BDA86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(n=370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B20BF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P value</w:t>
            </w:r>
          </w:p>
        </w:tc>
      </w:tr>
      <w:tr w:rsidR="00A007A0" w:rsidRPr="00A007A0" w14:paraId="67EC85B2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83FA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Age (years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B6CF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53.4 </w:t>
            </w: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±</w:t>
            </w: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 8.4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E464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55.7 </w:t>
            </w: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±</w:t>
            </w: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 8.7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84DA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&lt;0.0001</w:t>
            </w:r>
          </w:p>
        </w:tc>
      </w:tr>
      <w:tr w:rsidR="00A007A0" w:rsidRPr="00A007A0" w14:paraId="71579D74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EA15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Male (n, %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2176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806 (48.8)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9331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167 (45.1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AB25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0.20</w:t>
            </w:r>
          </w:p>
        </w:tc>
      </w:tr>
      <w:tr w:rsidR="00A007A0" w:rsidRPr="00A007A0" w14:paraId="519B43CC" w14:textId="77777777" w:rsidTr="001C75A6">
        <w:trPr>
          <w:trHeight w:val="285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6473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Educational Level (years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6C9D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9EE6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AB8D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&lt;0.001</w:t>
            </w:r>
          </w:p>
        </w:tc>
      </w:tr>
      <w:tr w:rsidR="00A007A0" w:rsidRPr="00A007A0" w14:paraId="1E7668B6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C173" w14:textId="77777777" w:rsidR="00A007A0" w:rsidRPr="00A007A0" w:rsidRDefault="00A007A0" w:rsidP="00A007A0">
            <w:pPr>
              <w:spacing w:before="0" w:after="0" w:line="480" w:lineRule="auto"/>
              <w:ind w:firstLineChars="100" w:firstLine="22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Elementary or below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388A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95 (5.8)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BEDC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32 (8.7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9E4A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A007A0" w:rsidRPr="00A007A0" w14:paraId="36191A1A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C0D8" w14:textId="77777777" w:rsidR="00A007A0" w:rsidRPr="00A007A0" w:rsidRDefault="00A007A0" w:rsidP="00A007A0">
            <w:pPr>
              <w:spacing w:before="0" w:after="0" w:line="480" w:lineRule="auto"/>
              <w:ind w:firstLineChars="100" w:firstLine="22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Middle school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F72F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3 (6.2)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A24F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42 (11.4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A18A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A007A0" w:rsidRPr="00A007A0" w14:paraId="1B568909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1A8" w14:textId="77777777" w:rsidR="00A007A0" w:rsidRPr="00A007A0" w:rsidRDefault="00A007A0" w:rsidP="00A007A0">
            <w:pPr>
              <w:spacing w:before="0" w:after="0" w:line="480" w:lineRule="auto"/>
              <w:ind w:firstLineChars="100" w:firstLine="22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High school or above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EE8B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53 (88.0)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35B8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296 (80.0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AEA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A007A0" w:rsidRPr="00A007A0" w14:paraId="3916689F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D052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BMI (kg/m2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085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25.1 </w:t>
            </w: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±</w:t>
            </w: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 5.6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62EB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24.8 </w:t>
            </w: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±</w:t>
            </w: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 3.4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87A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0.43</w:t>
            </w:r>
          </w:p>
        </w:tc>
      </w:tr>
      <w:tr w:rsidR="00A007A0" w:rsidRPr="00A007A0" w14:paraId="6739F9E7" w14:textId="77777777" w:rsidTr="001C75A6">
        <w:trPr>
          <w:trHeight w:val="285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6F9C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Smoking (n, %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70F6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389 (23.6)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7D89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82 (22.2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C762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0.57</w:t>
            </w:r>
          </w:p>
        </w:tc>
      </w:tr>
      <w:tr w:rsidR="00A007A0" w:rsidRPr="00A007A0" w14:paraId="63714AD6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50410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Metabolic syndrome (n, %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997EE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609 (36.9)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64F30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146 (39.5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8DA72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0.36</w:t>
            </w:r>
          </w:p>
        </w:tc>
      </w:tr>
      <w:tr w:rsidR="00A007A0" w:rsidRPr="00A007A0" w14:paraId="1FA635FF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0E4AA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Hypertension (n, %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0F6F9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592 (35.9)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F5E30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136 (36.8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D25F7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0.74</w:t>
            </w:r>
          </w:p>
        </w:tc>
      </w:tr>
      <w:tr w:rsidR="00A007A0" w:rsidRPr="00A007A0" w14:paraId="023C30DC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23321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Diabetes (n, %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05B5F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9 (12.7)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E11F2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60 (16.2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340DD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0.07</w:t>
            </w:r>
          </w:p>
        </w:tc>
      </w:tr>
      <w:tr w:rsidR="00A007A0" w:rsidRPr="00A007A0" w14:paraId="3DC50D37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B21D7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Hyperlipidemia (n, %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E1E9B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940 (56.9)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9078F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204 (55.1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3DE54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0.53</w:t>
            </w:r>
          </w:p>
        </w:tc>
      </w:tr>
      <w:tr w:rsidR="00A007A0" w:rsidRPr="00A007A0" w14:paraId="155A98AB" w14:textId="77777777" w:rsidTr="001C75A6">
        <w:trPr>
          <w:trHeight w:val="270"/>
        </w:trPr>
        <w:tc>
          <w:tcPr>
            <w:tcW w:w="1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8C282" w14:textId="77777777" w:rsidR="00A007A0" w:rsidRPr="00A007A0" w:rsidRDefault="00A007A0" w:rsidP="00A007A0">
            <w:pPr>
              <w:spacing w:before="0" w:after="0" w:line="480" w:lineRule="auto"/>
              <w:rPr>
                <w:rFonts w:eastAsia="宋体" w:cs="Times New Roman"/>
                <w:color w:val="000000"/>
                <w:sz w:val="22"/>
                <w:highlight w:val="yellow"/>
                <w:lang w:eastAsia="zh-CN"/>
              </w:rPr>
            </w:pP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arotid </w:t>
            </w:r>
            <w:r w:rsidRPr="00A007A0">
              <w:rPr>
                <w:rFonts w:eastAsia="宋体" w:cs="Times New Roman"/>
                <w:sz w:val="22"/>
                <w:lang w:eastAsia="zh-CN"/>
              </w:rPr>
              <w:t xml:space="preserve">stenosis and plaque </w:t>
            </w:r>
            <w:r w:rsidRPr="00A007A0">
              <w:rPr>
                <w:rFonts w:eastAsia="宋体" w:cs="Times New Roman"/>
                <w:color w:val="000000"/>
                <w:sz w:val="22"/>
                <w:lang w:eastAsia="zh-CN"/>
              </w:rPr>
              <w:t>(n, %)</w:t>
            </w:r>
          </w:p>
        </w:tc>
        <w:tc>
          <w:tcPr>
            <w:tcW w:w="1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AD2AA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221 (18.5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08AA4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56 (20.6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388F9" w14:textId="77777777" w:rsidR="00A007A0" w:rsidRPr="00A007A0" w:rsidRDefault="00A007A0" w:rsidP="00A007A0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007A0">
              <w:rPr>
                <w:rFonts w:eastAsia="宋体" w:cs="Times New Roman" w:hint="eastAsia"/>
                <w:color w:val="000000"/>
                <w:sz w:val="22"/>
                <w:lang w:eastAsia="zh-CN"/>
              </w:rPr>
              <w:t>0.42</w:t>
            </w:r>
          </w:p>
        </w:tc>
      </w:tr>
    </w:tbl>
    <w:p w14:paraId="4F9F944A" w14:textId="77777777" w:rsidR="00A007A0" w:rsidRPr="00A007A0" w:rsidRDefault="00A007A0" w:rsidP="00A007A0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2"/>
          <w:lang w:eastAsia="zh-CN"/>
        </w:rPr>
      </w:pPr>
    </w:p>
    <w:p w14:paraId="3808AF41" w14:textId="77777777" w:rsidR="00A007A0" w:rsidRPr="00A007A0" w:rsidRDefault="00A007A0" w:rsidP="00A007A0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B5E1F" w14:textId="77777777" w:rsidR="008063F4" w:rsidRDefault="008063F4" w:rsidP="00117666">
      <w:pPr>
        <w:spacing w:after="0"/>
      </w:pPr>
      <w:r>
        <w:separator/>
      </w:r>
    </w:p>
  </w:endnote>
  <w:endnote w:type="continuationSeparator" w:id="0">
    <w:p w14:paraId="3E89755E" w14:textId="77777777" w:rsidR="008063F4" w:rsidRDefault="008063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07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07A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B8221E" w14:textId="77777777" w:rsidR="008063F4" w:rsidRDefault="008063F4" w:rsidP="00117666">
      <w:pPr>
        <w:spacing w:after="0"/>
      </w:pPr>
      <w:r>
        <w:separator/>
      </w:r>
    </w:p>
  </w:footnote>
  <w:footnote w:type="continuationSeparator" w:id="0">
    <w:p w14:paraId="6B04D066" w14:textId="77777777" w:rsidR="008063F4" w:rsidRDefault="008063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C315678-F9FF-44B7-B8A5-AB0957514DFC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05C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63F4"/>
    <w:rsid w:val="00817DD6"/>
    <w:rsid w:val="00832E9E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07A0"/>
    <w:rsid w:val="00A174D9"/>
    <w:rsid w:val="00AA4D24"/>
    <w:rsid w:val="00AB6715"/>
    <w:rsid w:val="00AC2135"/>
    <w:rsid w:val="00B1671E"/>
    <w:rsid w:val="00B25EB8"/>
    <w:rsid w:val="00B37F4D"/>
    <w:rsid w:val="00BF0D6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9854FE-B86F-4E01-BAF9-C748076B2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2</cp:revision>
  <cp:lastPrinted>2013-10-03T12:51:00Z</cp:lastPrinted>
  <dcterms:created xsi:type="dcterms:W3CDTF">2021-07-09T07:16:00Z</dcterms:created>
  <dcterms:modified xsi:type="dcterms:W3CDTF">2021-07-09T07:16:00Z</dcterms:modified>
</cp:coreProperties>
</file>